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mparison of environment, economic, demographics, education and medical level between Jiading District and Shanghai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W w:w="1195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80"/>
        <w:gridCol w:w="1745"/>
        <w:gridCol w:w="1645"/>
        <w:gridCol w:w="240"/>
        <w:gridCol w:w="1680"/>
        <w:gridCol w:w="15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90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0</w:t>
            </w:r>
          </w:p>
        </w:tc>
        <w:tc>
          <w:tcPr>
            <w:tcW w:w="24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40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4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ading District</w:t>
            </w:r>
          </w:p>
        </w:tc>
        <w:tc>
          <w:tcPr>
            <w:tcW w:w="164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nghai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ading District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ngha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vironment</w:t>
            </w:r>
          </w:p>
        </w:tc>
        <w:tc>
          <w:tcPr>
            <w:tcW w:w="174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rage temperature(℃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treme high temperature(℃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.3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.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treme low temperature(℃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6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.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cipitation days (≥1mm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nshine duration(h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60.7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06.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96.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07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tinguished achiever ratio of air quality(%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1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.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rage PM2.5 concentration(μg/m3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een area per capita(m2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2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conomic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DP per capit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yuan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829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27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962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9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posable incom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er capita 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yuan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611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83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54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1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roportion of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mary Industry(%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roportion of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condary Industry(%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.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.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roportion of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tiary Industry(%0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.5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mographics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gistered population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7452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12.3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073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47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pulation density/km2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01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76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3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-female ratio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9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ban population ratio(%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.6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.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.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centage of population over 6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year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%）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rth rate(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‰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tural growth rate(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‰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2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ban unemployment rate(%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Education </w:t>
            </w:r>
            <w:bookmarkStart w:id="0" w:name="_GoBack"/>
            <w:bookmarkEnd w:id="0"/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er education rate(%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.5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.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.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portion of college students(%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7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portion of secondary school students(%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.4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.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portion of elementary school students(%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9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l level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mber of health institution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5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7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umber of hospital staff 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34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40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1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65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mber of doctors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78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30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9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9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umber of doctors per 10,000 population 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1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</w:t>
      </w:r>
    </w:p>
    <w:p>
      <w:pPr>
        <w:ind w:firstLine="960" w:firstLineChars="4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xtreme high temperature represented the highest temperature of the year.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Extreme low temperature represented the lowest temperature of the year.</w:t>
      </w:r>
    </w:p>
    <w:p>
      <w:pPr>
        <w:ind w:left="960" w:hanging="960" w:hangingChars="4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The primary industry mainly represented industries that produce food materials and biological materials, including farming, forestry, animal husbandry, aquaculture and other industries that directly produce natural materials.</w:t>
      </w:r>
    </w:p>
    <w:p>
      <w:pPr>
        <w:ind w:left="960" w:hanging="960" w:hangingChars="4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The secondary industry mainly represented the processing and manufacturing industries or the manual manufacturing operation, which processes fundamental materials.</w:t>
      </w:r>
    </w:p>
    <w:p>
      <w:pPr>
        <w:ind w:left="960" w:hanging="960" w:hangingChars="4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Tertiary industry represented other industries other than primary and secondary industries including transportation, communications, commerce, catering, finance, education, public services and other non-material production sectors.</w:t>
      </w:r>
    </w:p>
    <w:p>
      <w:pPr>
        <w:ind w:left="960" w:hanging="960" w:hangingChars="4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ind w:left="960" w:hanging="960" w:hangingChars="4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ind w:left="960" w:hanging="960" w:hangingChars="4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7022F0"/>
    <w:rsid w:val="0C295FEF"/>
    <w:rsid w:val="2FC50034"/>
    <w:rsid w:val="42186F64"/>
    <w:rsid w:val="4A0E4036"/>
    <w:rsid w:val="527022F0"/>
    <w:rsid w:val="54304760"/>
    <w:rsid w:val="65535D33"/>
    <w:rsid w:val="6FCA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color w:val="000000" w:themeColor="text1"/>
      <w:kern w:val="2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ascii="Arial" w:hAnsi="Arial" w:cs="Arial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09:01:00Z</dcterms:created>
  <dc:creator>张娜</dc:creator>
  <cp:lastModifiedBy>张娜</cp:lastModifiedBy>
  <dcterms:modified xsi:type="dcterms:W3CDTF">2021-01-12T13:3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